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>
          <w:rStyle w:val="StrongEmphasis"/>
          <w:b/>
          <w:bCs/>
          <w:sz w:val="22"/>
          <w:szCs w:val="22"/>
        </w:rPr>
        <w:t xml:space="preserve">Table 3. Distribution of genes described as candidate virulence genes in sequenced genomes of </w:t>
      </w:r>
      <w:r>
        <w:rPr>
          <w:rStyle w:val="Emphasis"/>
          <w:b/>
          <w:bCs/>
          <w:sz w:val="22"/>
          <w:szCs w:val="22"/>
        </w:rPr>
        <w:t>N. meningitidis</w:t>
      </w:r>
      <w:r>
        <w:rPr>
          <w:rStyle w:val="Emphasis"/>
          <w:b/>
          <w:bCs/>
          <w:i w:val="false"/>
          <w:sz w:val="22"/>
          <w:szCs w:val="22"/>
        </w:rPr>
        <w:t xml:space="preserve"> and </w:t>
      </w:r>
      <w:r>
        <w:rPr>
          <w:rStyle w:val="Emphasis"/>
          <w:b/>
          <w:bCs/>
          <w:sz w:val="22"/>
          <w:szCs w:val="22"/>
        </w:rPr>
        <w:t>N. lactamica</w:t>
      </w:r>
      <w:r>
        <w:rPr>
          <w:rStyle w:val="Emphasis"/>
          <w:b/>
          <w:bCs/>
          <w:i w:val="false"/>
          <w:sz w:val="22"/>
          <w:szCs w:val="22"/>
        </w:rPr>
        <w:t xml:space="preserve"> 020-06</w:t>
      </w:r>
    </w:p>
    <w:tbl>
      <w:tblPr>
        <w:tblW w:w="14455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5"/>
        <w:gridCol w:w="2752"/>
        <w:gridCol w:w="188"/>
        <w:gridCol w:w="182"/>
        <w:gridCol w:w="182"/>
        <w:gridCol w:w="83"/>
        <w:gridCol w:w="257"/>
        <w:gridCol w:w="284"/>
        <w:gridCol w:w="284"/>
        <w:gridCol w:w="401"/>
        <w:gridCol w:w="395"/>
        <w:gridCol w:w="348"/>
        <w:gridCol w:w="259"/>
        <w:gridCol w:w="520"/>
        <w:gridCol w:w="514"/>
        <w:gridCol w:w="256"/>
        <w:gridCol w:w="260"/>
        <w:gridCol w:w="265"/>
        <w:gridCol w:w="150"/>
        <w:gridCol w:w="227"/>
        <w:gridCol w:w="247"/>
        <w:gridCol w:w="243"/>
        <w:gridCol w:w="241"/>
        <w:gridCol w:w="305"/>
        <w:gridCol w:w="349"/>
        <w:gridCol w:w="477"/>
        <w:gridCol w:w="850"/>
        <w:gridCol w:w="138"/>
        <w:gridCol w:w="114"/>
        <w:gridCol w:w="91"/>
        <w:gridCol w:w="1193"/>
        <w:gridCol w:w="1205"/>
      </w:tblGrid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onym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</w:t>
            </w:r>
          </w:p>
        </w:tc>
        <w:tc>
          <w:tcPr>
            <w:tcW w:w="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</w:t>
            </w:r>
          </w:p>
        </w:tc>
        <w:tc>
          <w:tcPr>
            <w:tcW w:w="13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14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2491</w:t>
            </w:r>
          </w:p>
        </w:tc>
        <w:tc>
          <w:tcPr>
            <w:tcW w:w="1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58</w:t>
            </w:r>
          </w:p>
        </w:tc>
        <w:tc>
          <w:tcPr>
            <w:tcW w:w="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18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153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275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Nla 020-06</w:t>
            </w:r>
          </w:p>
        </w:tc>
      </w:tr>
      <w:tr>
        <w:trPr/>
        <w:tc>
          <w:tcPr>
            <w:tcW w:w="14455" w:type="dxa"/>
            <w:gridSpan w:val="3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synthesis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envA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  <w:lang w:val="pt-BR"/>
              </w:rPr>
              <w:t>UDP-3-</w:t>
            </w:r>
            <w:r>
              <w:rPr>
                <w:rStyle w:val="Emphasis"/>
                <w:sz w:val="22"/>
                <w:szCs w:val="22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>-acyl-</w:t>
            </w:r>
            <w:r>
              <w:rPr>
                <w:rStyle w:val="Emphasis"/>
                <w:sz w:val="22"/>
                <w:szCs w:val="22"/>
                <w:lang w:val="pt-BR"/>
              </w:rPr>
              <w:t>N</w:t>
            </w:r>
            <w:r>
              <w:rPr>
                <w:sz w:val="22"/>
                <w:szCs w:val="22"/>
                <w:lang w:val="pt-BR"/>
              </w:rPr>
              <w:t xml:space="preserve">-acetylglucosamine deacetylase 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987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63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17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01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824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04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001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kdtA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-Deoxy-d-manno-octulosonic-acid transferase 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002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61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14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2152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827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2066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gtA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  <w:lang w:val="pt-BR"/>
              </w:rPr>
              <w:t>Lacto-</w:t>
            </w:r>
            <w:r>
              <w:rPr>
                <w:rStyle w:val="Emphasis"/>
                <w:sz w:val="22"/>
                <w:szCs w:val="22"/>
                <w:lang w:val="pt-BR"/>
              </w:rPr>
              <w:t>N</w:t>
            </w:r>
            <w:r>
              <w:rPr>
                <w:sz w:val="22"/>
                <w:szCs w:val="22"/>
                <w:lang w:val="pt-BR"/>
              </w:rPr>
              <w:t xml:space="preserve">-neotetraose biosynthesis glycosyl transferase 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241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524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29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902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448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80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gtB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  <w:lang w:val="pt-BR"/>
              </w:rPr>
              <w:t>Lacto-</w:t>
            </w:r>
            <w:r>
              <w:rPr>
                <w:rStyle w:val="Emphasis"/>
                <w:sz w:val="22"/>
                <w:szCs w:val="22"/>
                <w:lang w:val="pt-BR"/>
              </w:rPr>
              <w:t>N</w:t>
            </w:r>
            <w:r>
              <w:rPr>
                <w:sz w:val="22"/>
                <w:szCs w:val="22"/>
                <w:lang w:val="pt-BR"/>
              </w:rPr>
              <w:t xml:space="preserve">-neotetraose biosynthesis glycosyl tranferase 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242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525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28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901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449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80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871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gtE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  <w:lang w:val="pt-BR"/>
              </w:rPr>
              <w:t>Lacto-</w:t>
            </w:r>
            <w:r>
              <w:rPr>
                <w:rStyle w:val="Emphasis"/>
                <w:sz w:val="22"/>
                <w:szCs w:val="22"/>
                <w:lang w:val="pt-BR"/>
              </w:rPr>
              <w:t>N</w:t>
            </w:r>
            <w:r>
              <w:rPr>
                <w:sz w:val="22"/>
                <w:szCs w:val="22"/>
                <w:lang w:val="pt-BR"/>
              </w:rPr>
              <w:t xml:space="preserve">-neotetraose biosynthesis glycosyl transferase 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26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gtF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1;4 glucosyltransferase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19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58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04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18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38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05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56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pxA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  <w:lang w:val="pt-BR"/>
              </w:rPr>
              <w:t>Acyl-UDP-</w:t>
            </w:r>
            <w:r>
              <w:rPr>
                <w:rStyle w:val="Emphasis"/>
                <w:sz w:val="22"/>
                <w:szCs w:val="22"/>
                <w:lang w:val="pt-BR"/>
              </w:rPr>
              <w:t>N</w:t>
            </w:r>
            <w:r>
              <w:rPr>
                <w:sz w:val="22"/>
                <w:szCs w:val="22"/>
                <w:lang w:val="pt-BR"/>
              </w:rPr>
              <w:t xml:space="preserve">-acetylglucosamine </w:t>
            </w:r>
            <w:r>
              <w:rPr>
                <w:rStyle w:val="Emphasis"/>
                <w:sz w:val="22"/>
                <w:szCs w:val="22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 xml:space="preserve">-acyltransferase 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860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090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178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168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98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25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pxB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A disaccharide synthase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840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069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199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NMC0191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996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38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5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pxD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  <w:lang w:val="pt-BR"/>
              </w:rPr>
              <w:t>UDP-3-</w:t>
            </w:r>
            <w:r>
              <w:rPr>
                <w:rStyle w:val="Emphasis"/>
                <w:sz w:val="22"/>
                <w:szCs w:val="22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 xml:space="preserve">-glucosamine </w:t>
            </w:r>
            <w:r>
              <w:rPr>
                <w:rStyle w:val="Emphasis"/>
                <w:sz w:val="22"/>
                <w:szCs w:val="22"/>
                <w:lang w:val="pt-BR"/>
              </w:rPr>
              <w:t>N</w:t>
            </w:r>
            <w:r>
              <w:rPr>
                <w:sz w:val="22"/>
                <w:szCs w:val="22"/>
                <w:lang w:val="pt-BR"/>
              </w:rPr>
              <w:t xml:space="preserve">-acyltransferase 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858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087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180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171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965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97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2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st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2;3-sialyltransferase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817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118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922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899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163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77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341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gm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mannomutase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NMO0678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001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790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743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183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14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43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rfaC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olysaccharide heptosyltransferase I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022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43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2156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2134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849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84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204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rfaD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ADP-l-glycero-d-mannoheptose-6-epimerase 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G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712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037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828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773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223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85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40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rfaE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P-heptose synthase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711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034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825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769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219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85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411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rfaF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DP-heptose--LPS heptosyltransferase II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348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727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527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456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271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5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750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rfaK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 xml:space="preserve">α1;2 </w:t>
            </w:r>
            <w:r>
              <w:rPr>
                <w:rStyle w:val="Emphasis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-acetylglucosamine transferase </w:t>
            </w:r>
          </w:p>
        </w:tc>
        <w:tc>
          <w:tcPr>
            <w:tcW w:w="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20</w:t>
            </w:r>
          </w:p>
        </w:tc>
        <w:tc>
          <w:tcPr>
            <w:tcW w:w="1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59</w:t>
            </w:r>
          </w:p>
        </w:tc>
        <w:tc>
          <w:tcPr>
            <w:tcW w:w="1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05</w:t>
            </w:r>
          </w:p>
        </w:tc>
        <w:tc>
          <w:tcPr>
            <w:tcW w:w="1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19</w:t>
            </w:r>
          </w:p>
        </w:tc>
        <w:tc>
          <w:tcPr>
            <w:tcW w:w="19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39</w:t>
            </w:r>
          </w:p>
        </w:tc>
        <w:tc>
          <w:tcPr>
            <w:tcW w:w="1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05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5670</w:t>
            </w:r>
          </w:p>
        </w:tc>
      </w:tr>
      <w:tr>
        <w:trPr/>
        <w:tc>
          <w:tcPr>
            <w:tcW w:w="14455" w:type="dxa"/>
            <w:gridSpan w:val="3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expression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ctrA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polysaccharide export outer membrane protein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198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71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55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72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ctrB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Capsule polysaccharide export inner-membrane protein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197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72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56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73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2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ctrC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polysaccharide export inner-membrane protein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M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196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73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57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74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2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ctrD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polysaccharide export ATP-binding protein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M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195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74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58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75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ipA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polysaccharide modification protein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186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82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66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84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ipB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polysaccharide modification protein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185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83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67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85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acA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  <w:lang w:val="pt-BR"/>
              </w:rPr>
              <w:t>UDP-</w:t>
            </w:r>
            <w:r>
              <w:rPr>
                <w:rStyle w:val="Emphasis"/>
                <w:sz w:val="22"/>
                <w:szCs w:val="22"/>
                <w:lang w:val="pt-BR"/>
              </w:rPr>
              <w:t>N</w:t>
            </w:r>
            <w:r>
              <w:rPr>
                <w:sz w:val="22"/>
                <w:szCs w:val="22"/>
                <w:lang w:val="pt-BR"/>
              </w:rPr>
              <w:t xml:space="preserve">-acetyl-d-glucosamine 2-epimerase 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199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acB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biosynthesis protein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00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acC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biosynthesis protein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01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acD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e biosynthesis protein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02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iaA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sialic acid capsule biosynthesis protein SynX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70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54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2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iaB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sialic acid capsule biosynthesis protein SiaB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69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53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iaC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sialic acid capsule biosynthesis protein SiaC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68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52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2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iaDb/siaDc</w:t>
            </w:r>
          </w:p>
        </w:tc>
        <w:tc>
          <w:tcPr>
            <w:tcW w:w="31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sialic acid capsule biosynthesis protein SiaD</w:t>
            </w:r>
          </w:p>
        </w:tc>
        <w:tc>
          <w:tcPr>
            <w:tcW w:w="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67</w:t>
            </w:r>
          </w:p>
        </w:tc>
        <w:tc>
          <w:tcPr>
            <w:tcW w:w="1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51</w:t>
            </w:r>
          </w:p>
        </w:tc>
        <w:tc>
          <w:tcPr>
            <w:tcW w:w="1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2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55" w:type="dxa"/>
            <w:gridSpan w:val="3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esins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nad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linate synthetase A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648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090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394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772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804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7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446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omp85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ble surface antige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856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085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182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173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967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97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30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ompH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outer membrane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857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086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181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172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966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97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2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o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acity protein and related surface antigens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MO0821* 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926*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903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925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45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o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acity protein and related surface antigens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676*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65*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403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431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34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041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o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acity protein and related surface antigens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454*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890*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636*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551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192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42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o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acity protein and related surface antigens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98*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042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442*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719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625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95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opc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rotein precursor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251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053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303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40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opcB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rotein precursor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736*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83*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304*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77*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335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64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gl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in glycosylation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820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048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218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213*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675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7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820*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glB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in glycosylation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357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639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820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153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75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gl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in glycosylation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356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638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821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397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154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78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75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glD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in glycosylation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G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355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637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822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396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155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78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60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ilC1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us-associated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609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847*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371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193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48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ilC2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mbrial assembly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960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93*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49*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33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05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ilE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mbrial protein precursor (pilin)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986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64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18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823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24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ilF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us biogenesis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712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59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329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44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721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2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386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ilG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V pilus assembly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708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55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333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38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726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3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390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ilT-1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ching motility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957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18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52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36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86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9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022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ilT-2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witching motility-like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657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979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768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721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462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07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462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ilV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V pilus assembly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764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107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887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828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102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24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352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or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orin protein precursor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262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642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29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364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491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17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rmpM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 4 outer membrane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657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05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382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783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791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7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43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Haemagglutinin/Haemolysin-related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493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Haemolysin activator-related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397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687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496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443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859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27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82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Haemagglutinin/Haemolysin-related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214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00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Haemagglutinin/Haemolysin-related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68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Haemagglutinin/Haemolysin-related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398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688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497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444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860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27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Haemolysin activation protein</w:t>
            </w:r>
          </w:p>
        </w:tc>
        <w:tc>
          <w:tcPr>
            <w:tcW w:w="7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397</w:t>
            </w:r>
          </w:p>
        </w:tc>
        <w:tc>
          <w:tcPr>
            <w:tcW w:w="1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687</w:t>
            </w:r>
          </w:p>
        </w:tc>
        <w:tc>
          <w:tcPr>
            <w:tcW w:w="11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80</w:t>
            </w:r>
          </w:p>
        </w:tc>
        <w:tc>
          <w:tcPr>
            <w:tcW w:w="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443</w:t>
            </w:r>
          </w:p>
        </w:tc>
        <w:tc>
          <w:tcPr>
            <w:tcW w:w="15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859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27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55" w:type="dxa"/>
            <w:gridSpan w:val="3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StrongEmphasis"/>
                <w:sz w:val="22"/>
                <w:szCs w:val="22"/>
              </w:rPr>
              <w:t>Iron uptake systems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bcp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ferritin comigratory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641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963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750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704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29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02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483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bfr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ferrit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021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377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207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108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9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002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bfrB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ferrit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020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376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206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10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9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3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002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b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 transport system substrate-binding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521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844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634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578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34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59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bpB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ABC-type Fe</w:t>
            </w:r>
            <w:r>
              <w:rPr>
                <w:sz w:val="22"/>
                <w:szCs w:val="22"/>
                <w:vertAlign w:val="superscript"/>
              </w:rPr>
              <w:t>3+</w:t>
            </w:r>
            <w:r>
              <w:rPr>
                <w:sz w:val="22"/>
                <w:szCs w:val="22"/>
              </w:rPr>
              <w:t xml:space="preserve"> transport system; permease component 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520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843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633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57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3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59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etB2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lasmic binding protein; ABC transporter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287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577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880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340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5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88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ur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ic uptake regulation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835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064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205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19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38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63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hmbR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Haemoglobin receptor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486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25*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668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586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 ABC transport system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175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450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91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966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5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934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 ABC transport system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176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451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90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965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5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0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933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 ABC transport system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178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452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89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964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5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0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932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b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toferrin binding protein A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579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739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540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468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3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54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lbpB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toferrin-binding protein B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578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740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541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469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33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550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tbp1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ferrin-binding protein A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81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024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461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90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60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2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49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tbp2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ferrin-binding protein B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82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025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460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91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6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29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49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663*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49*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4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8780 *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744*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93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293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8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1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04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285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575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882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338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54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09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55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332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829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38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771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183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558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346*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282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13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6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17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ferrin binding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042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99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2132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2109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8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5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202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ts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rStyle w:val="Emphasis"/>
                <w:sz w:val="22"/>
                <w:szCs w:val="22"/>
              </w:rPr>
              <w:t>Neisseria</w:t>
            </w:r>
            <w:r>
              <w:rPr>
                <w:sz w:val="22"/>
                <w:szCs w:val="22"/>
              </w:rPr>
              <w:t xml:space="preserve">-specific antigen protein 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U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699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46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341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29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73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4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402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tspB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pB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797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548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66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2880</w:t>
            </w:r>
          </w:p>
        </w:tc>
      </w:tr>
      <w:tr>
        <w:trPr/>
        <w:tc>
          <w:tcPr>
            <w:tcW w:w="14455" w:type="dxa"/>
            <w:gridSpan w:val="3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StrongEmphasis"/>
                <w:sz w:val="22"/>
                <w:szCs w:val="22"/>
              </w:rPr>
              <w:t>Putative toxins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pA/C-related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09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2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X family exo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625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05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32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8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X-family exo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470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787*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585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52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6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pA/C-related protein; truncated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245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623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03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32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pC operon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12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pC operon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14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344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MA2123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677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23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365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05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10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47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pC operon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469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584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526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8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RTX-family exo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247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626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15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345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06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rp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pC operon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678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24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364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06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1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47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toxin-activating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210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005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toxin-activating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63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4455" w:type="dxa"/>
            <w:gridSpan w:val="3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StrongEmphasis"/>
                <w:sz w:val="22"/>
                <w:szCs w:val="22"/>
              </w:rPr>
              <w:t>Defensins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dsb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l:disulfide interchange protein DsbA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, C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633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078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407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760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75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6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45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dsb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l:disulfide interchange protein DsbA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, C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743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91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294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85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10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0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dsb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l:disulfide interchange protein DsbA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, C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761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209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278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273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12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37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986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ig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A-specific serine endopeptid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U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592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905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700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651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0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85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kat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l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822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050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216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211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67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7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7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odB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oxide dismut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761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104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884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825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34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24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355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sod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oxide dismut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240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617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398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339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33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7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4455" w:type="dxa"/>
            <w:gridSpan w:val="3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StrongEmphasis"/>
                <w:sz w:val="22"/>
                <w:szCs w:val="22"/>
              </w:rPr>
              <w:t>Others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ching motility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U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958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19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51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35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8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8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021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pD-related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53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885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MB0065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065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049*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ClpP class peptid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, U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047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305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2127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2103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88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4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2022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lipo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225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506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46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91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02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49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88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periplasmic solute binding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471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789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586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528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0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14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64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autotransporter adhes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, W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900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200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992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978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3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0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y-III related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464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00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646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560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1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16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periplasmic type I secretion system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56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96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38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58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14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99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dca/ppt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membrane-associated sulfat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625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069*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415*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750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7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60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fabZ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rStyle w:val="Emphasis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 xml:space="preserve">-hydroxymyristoyl ACP dehydrase 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859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088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179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170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96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97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2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gna1870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tor H-binding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296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586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870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349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55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88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gna1946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lipo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225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506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46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91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55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49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2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gna2132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lactoferrin-binding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042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299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2132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2109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8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5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202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hap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A-specific serine endopeptid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U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193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457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85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959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2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9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920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HaemH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ochelat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608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927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718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669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26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87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516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HaemH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aminoimidazole-succinocarboxamide synth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646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968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757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709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28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03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473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misR/phoP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two-component system response regulator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K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480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798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595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53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39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13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63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misS/phoQ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 histidine kin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479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797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594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536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39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13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63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mtr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fusion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32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70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16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34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70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556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mtrD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efflux system transmembrane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31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69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15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33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70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9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55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mtrE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ble outer membrane lipo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U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30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68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14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32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7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558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mtrR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 mtrR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33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71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17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35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7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19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555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narE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MB1343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343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nat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outer membrane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U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555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994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737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657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14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9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nlpD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membrane peptid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312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692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483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418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233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51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norZ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ic-oxide reduct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451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886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622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548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08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4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650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ns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 antige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549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862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663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612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9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90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579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nth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nuclease III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415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711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0533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0472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53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25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706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prc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>
                <w:sz w:val="22"/>
                <w:szCs w:val="22"/>
              </w:rPr>
              <w:t>Putative carboxyl-terminal processing protease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172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546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332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270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5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2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167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vacJ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lipo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0210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0490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961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933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40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120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1904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vapA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da-related Type V secretory pathway adhes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U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728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2175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859*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052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23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A370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rStyle w:val="Emphasis"/>
                <w:sz w:val="22"/>
                <w:szCs w:val="22"/>
              </w:rPr>
              <w:t>virG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autotransporter protein</w:t>
            </w:r>
          </w:p>
        </w:tc>
        <w:tc>
          <w:tcPr>
            <w:tcW w:w="1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U</w:t>
            </w:r>
          </w:p>
        </w:tc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O1346</w:t>
            </w:r>
          </w:p>
        </w:tc>
        <w:tc>
          <w:tcPr>
            <w:tcW w:w="1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A1725</w:t>
            </w:r>
          </w:p>
        </w:tc>
        <w:tc>
          <w:tcPr>
            <w:tcW w:w="11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B1525*</w:t>
            </w: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C1454*</w:t>
            </w:r>
          </w:p>
        </w:tc>
        <w:tc>
          <w:tcPr>
            <w:tcW w:w="11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_126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W_055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Web"/>
        <w:rPr/>
      </w:pPr>
      <w:bookmarkStart w:id="0" w:name="T2"/>
      <w:r>
        <w:rPr>
          <w:vertAlign w:val="superscript"/>
        </w:rPr>
        <w:t xml:space="preserve">†  </w:t>
      </w:r>
      <w:r>
        <w:rPr/>
        <w:t xml:space="preserve">For </w:t>
      </w:r>
      <w:r>
        <w:rPr>
          <w:sz w:val="22"/>
          <w:szCs w:val="22"/>
        </w:rPr>
        <w:t>α</w:t>
      </w:r>
      <w:r>
        <w:rPr/>
        <w:t xml:space="preserve"> 153 and </w:t>
      </w:r>
      <w:r>
        <w:rPr>
          <w:sz w:val="22"/>
          <w:szCs w:val="22"/>
        </w:rPr>
        <w:t>α</w:t>
      </w:r>
      <w:r>
        <w:rPr/>
        <w:t xml:space="preserve"> 275 the absence of a putative orthologous gene may be due to either missing data or missing annotation as for both strains only draft genome sequences were obtained which were annotated automatically </w:t>
      </w:r>
      <w:bookmarkEnd w:id="0"/>
      <w:r>
        <w:rPr/>
        <w:t xml:space="preserve">(Schoen et al, </w:t>
      </w:r>
      <w:r>
        <w:rPr>
          <w:rStyle w:val="Pmid"/>
        </w:rPr>
        <w:t>PMID: 18305155).</w:t>
      </w:r>
    </w:p>
    <w:p>
      <w:pPr>
        <w:pStyle w:val="NormalWeb"/>
        <w:rPr/>
      </w:pPr>
      <w:r>
        <w:rPr/>
        <w:t xml:space="preserve">* Putative pseudogene. </w:t>
      </w:r>
    </w:p>
    <w:p>
      <w:pPr>
        <w:pStyle w:val="NormalWeb"/>
        <w:spacing w:before="280" w:after="280"/>
        <w:rPr/>
      </w:pPr>
      <w:r>
        <w:rPr/>
        <w:t xml:space="preserve">This table was produced by adding the </w:t>
      </w:r>
      <w:r>
        <w:rPr>
          <w:i/>
        </w:rPr>
        <w:t>N. lactamica</w:t>
      </w:r>
      <w:r>
        <w:rPr/>
        <w:t xml:space="preserve"> 020-06 data to the table created by Schoen et al (</w:t>
      </w:r>
      <w:r>
        <w:rPr>
          <w:rStyle w:val="Pmid"/>
        </w:rPr>
        <w:t>PMID: 18305155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3:10:00Z</dcterms:created>
  <dc:creator>Julia Bennett</dc:creator>
  <dc:description/>
  <cp:keywords/>
  <dc:language>en-US</dc:language>
  <cp:lastModifiedBy>Julia Bennett</cp:lastModifiedBy>
  <cp:lastPrinted>2009-11-26T14:14:00Z</cp:lastPrinted>
  <dcterms:modified xsi:type="dcterms:W3CDTF">2010-07-05T09:45:00Z</dcterms:modified>
  <cp:revision>26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